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C571C4" w:rsidRPr="00F97AEB" w14:paraId="24B727A3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5EAA1" w14:textId="551B2962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Supplementary Table </w:t>
            </w:r>
            <w:r w:rsidR="00777A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. Reasons for Vaping Less Since COVID-19 Outbreak </w:t>
            </w:r>
          </w:p>
        </w:tc>
      </w:tr>
      <w:tr w:rsidR="00C571C4" w:rsidRPr="00F97AEB" w14:paraId="2374A381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6984" w14:textId="77777777" w:rsidR="00C571C4" w:rsidRPr="007D4F43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 REASONS</w:t>
            </w:r>
          </w:p>
        </w:tc>
      </w:tr>
      <w:tr w:rsidR="00C571C4" w:rsidRPr="00F97AEB" w14:paraId="4830AEC2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4854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Because vaping is unhealthy</w:t>
            </w:r>
          </w:p>
        </w:tc>
      </w:tr>
      <w:tr w:rsidR="00C571C4" w:rsidRPr="00F97AEB" w14:paraId="239A08A2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2611" w14:textId="39F3D150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Covid attacks the lungs and vaping with the chance of getting covid isn't appeasing thing</w:t>
            </w:r>
          </w:p>
        </w:tc>
      </w:tr>
      <w:tr w:rsidR="00C571C4" w:rsidRPr="00F97AEB" w14:paraId="1C08D953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FA01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I worried if I got covid if I would die</w:t>
            </w:r>
          </w:p>
        </w:tc>
      </w:tr>
      <w:tr w:rsidR="00C571C4" w:rsidRPr="00F97AEB" w14:paraId="20DF4751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FA47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Worried about getting sick</w:t>
            </w:r>
          </w:p>
        </w:tc>
      </w:tr>
      <w:tr w:rsidR="00C571C4" w:rsidRPr="00F97AEB" w14:paraId="464AC335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B9E1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I now get bronchitis 4 times a year</w:t>
            </w:r>
          </w:p>
        </w:tc>
      </w:tr>
      <w:tr w:rsidR="00C571C4" w:rsidRPr="00F97AEB" w14:paraId="65311DFF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9342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I don't want to compromise my lungs</w:t>
            </w:r>
          </w:p>
        </w:tc>
      </w:tr>
      <w:tr w:rsidR="00C571C4" w:rsidRPr="00F97AEB" w14:paraId="6B801DEB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8A35E" w14:textId="77777777" w:rsidR="00C571C4" w:rsidRPr="007D4F43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F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BILITY</w:t>
            </w:r>
            <w:r w:rsidRPr="007D4F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ASONS</w:t>
            </w:r>
          </w:p>
        </w:tc>
      </w:tr>
      <w:tr w:rsidR="00C571C4" w:rsidRPr="00F97AEB" w14:paraId="42B6E5D3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8B93B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Access issue</w:t>
            </w:r>
          </w:p>
        </w:tc>
      </w:tr>
      <w:tr w:rsidR="00C571C4" w:rsidRPr="00F97AEB" w14:paraId="56048C7D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9DE0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Harder to get</w:t>
            </w:r>
          </w:p>
        </w:tc>
      </w:tr>
      <w:tr w:rsidR="00C571C4" w:rsidRPr="00F97AEB" w14:paraId="024A4B82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89D4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Harder to get a new one</w:t>
            </w:r>
          </w:p>
        </w:tc>
      </w:tr>
      <w:tr w:rsidR="00C571C4" w:rsidRPr="00F97AEB" w14:paraId="55F6345C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6442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I don't have as much access to vapes</w:t>
            </w:r>
          </w:p>
        </w:tc>
      </w:tr>
      <w:tr w:rsidR="00C571C4" w:rsidRPr="00F97AEB" w14:paraId="7760DEBB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8C0E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I don’t have access to a vape</w:t>
            </w:r>
          </w:p>
        </w:tc>
      </w:tr>
      <w:tr w:rsidR="00C571C4" w:rsidRPr="00F97AEB" w14:paraId="717844F5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B07B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Less access</w:t>
            </w:r>
          </w:p>
        </w:tc>
      </w:tr>
      <w:tr w:rsidR="00C571C4" w:rsidRPr="00F97AEB" w14:paraId="7A9685EE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68E3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Less available </w:t>
            </w:r>
          </w:p>
        </w:tc>
      </w:tr>
      <w:tr w:rsidR="00C571C4" w:rsidRPr="00F97AEB" w14:paraId="52440580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07E0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Not easily accessible</w:t>
            </w:r>
          </w:p>
        </w:tc>
      </w:tr>
      <w:tr w:rsidR="00C571C4" w:rsidRPr="00F97AEB" w14:paraId="401FBAA0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3D359" w14:textId="77777777" w:rsidR="00C571C4" w:rsidRPr="007D4F43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F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SSATION REASONS</w:t>
            </w:r>
          </w:p>
        </w:tc>
      </w:tr>
      <w:tr w:rsidR="00C571C4" w:rsidRPr="00F97AEB" w14:paraId="77B86213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55EF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Just attempting to ween myself off/ use less</w:t>
            </w:r>
          </w:p>
        </w:tc>
      </w:tr>
      <w:tr w:rsidR="00C571C4" w:rsidRPr="00F97AEB" w14:paraId="0805261C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7234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Just didn’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ant to</w:t>
            </w: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 do it</w:t>
            </w:r>
          </w:p>
        </w:tc>
      </w:tr>
      <w:tr w:rsidR="00C571C4" w:rsidRPr="00F97AEB" w14:paraId="68061A74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C555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Prior to the pandemic decided I'd only make vaping a social thing to ween off nicotine</w:t>
            </w:r>
          </w:p>
        </w:tc>
      </w:tr>
      <w:tr w:rsidR="00C571C4" w:rsidRPr="00F97AEB" w14:paraId="09955DB3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C668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Think it’s stupid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 should quit</w:t>
            </w:r>
          </w:p>
        </w:tc>
      </w:tr>
      <w:tr w:rsidR="00C571C4" w:rsidRPr="00F97AEB" w14:paraId="0520DB9C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4E4E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Wanted to quit</w:t>
            </w:r>
          </w:p>
        </w:tc>
      </w:tr>
      <w:tr w:rsidR="00C571C4" w:rsidRPr="00F97AEB" w14:paraId="7DF18DDF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597E8" w14:textId="77777777" w:rsidR="00C571C4" w:rsidRPr="00EC3C75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ANCIAL REASONS</w:t>
            </w:r>
          </w:p>
        </w:tc>
      </w:tr>
      <w:tr w:rsidR="00C571C4" w:rsidRPr="00F97AEB" w14:paraId="4A2A1D01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A81C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No money </w:t>
            </w:r>
          </w:p>
        </w:tc>
      </w:tr>
      <w:tr w:rsidR="00C571C4" w:rsidRPr="00F97AEB" w14:paraId="4FE31D1C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793E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No money to buy anything</w:t>
            </w:r>
          </w:p>
        </w:tc>
      </w:tr>
      <w:tr w:rsidR="00C571C4" w:rsidRPr="00F97AEB" w14:paraId="0000CE6E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8FFD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I only buy nicotine wh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 have extra money </w:t>
            </w:r>
          </w:p>
        </w:tc>
      </w:tr>
      <w:tr w:rsidR="00C571C4" w:rsidRPr="00F97AEB" w14:paraId="157A7F14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C0C8E" w14:textId="77777777" w:rsidR="00C571C4" w:rsidRPr="007D4F43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REASONSE</w:t>
            </w:r>
          </w:p>
        </w:tc>
      </w:tr>
      <w:tr w:rsidR="00C571C4" w:rsidRPr="00F97AEB" w14:paraId="7E97B71C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D712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I'm at home more</w:t>
            </w:r>
          </w:p>
        </w:tc>
      </w:tr>
      <w:tr w:rsidR="00C571C4" w:rsidRPr="00F97AEB" w14:paraId="6D9E5204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AAD4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No access to people with e-cigs</w:t>
            </w:r>
          </w:p>
        </w:tc>
      </w:tr>
      <w:tr w:rsidR="00C571C4" w:rsidRPr="00F97AEB" w14:paraId="149F617A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5CD6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I am not in party settings where I use it the most </w:t>
            </w:r>
          </w:p>
        </w:tc>
      </w:tr>
      <w:tr w:rsidR="00C571C4" w:rsidRPr="00F97AEB" w14:paraId="4815CB4D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2FCE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I got accustomed to going to the bathroom at school every period to use it, now I can go hours without using it</w:t>
            </w:r>
          </w:p>
        </w:tc>
      </w:tr>
      <w:tr w:rsidR="00C571C4" w:rsidRPr="00F97AEB" w:rsidDel="00EC3C75" w14:paraId="7C7E83A1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D53A3" w14:textId="677702D5" w:rsidR="00C571C4" w:rsidRPr="00C571C4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1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</w:p>
        </w:tc>
      </w:tr>
      <w:tr w:rsidR="00C571C4" w:rsidRPr="00F97AEB" w:rsidDel="00EC3C75" w14:paraId="36031F41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51E2B" w14:textId="77777777" w:rsidR="00C571C4" w:rsidRPr="00F97AEB" w:rsidDel="00EC3C75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 xml:space="preserve">Have to wear a mask and can't just vape in public </w:t>
            </w:r>
          </w:p>
        </w:tc>
      </w:tr>
      <w:tr w:rsidR="00C571C4" w:rsidRPr="00F97AEB" w14:paraId="220DFD18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CCF7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I smoke marijuana instead</w:t>
            </w:r>
          </w:p>
        </w:tc>
      </w:tr>
      <w:tr w:rsidR="00C571C4" w:rsidRPr="00F97AEB" w14:paraId="30E9BB5E" w14:textId="77777777" w:rsidTr="007D4F43">
        <w:trPr>
          <w:trHeight w:val="309"/>
        </w:trPr>
        <w:tc>
          <w:tcPr>
            <w:tcW w:w="10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41A3" w14:textId="77777777" w:rsidR="00C571C4" w:rsidRPr="00F97AEB" w:rsidRDefault="00C571C4" w:rsidP="007D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7AEB">
              <w:rPr>
                <w:rFonts w:ascii="Times New Roman" w:eastAsia="Times New Roman" w:hAnsi="Times New Roman" w:cs="Times New Roman"/>
                <w:color w:val="000000"/>
              </w:rPr>
              <w:t>Plug can't meet as often</w:t>
            </w:r>
          </w:p>
        </w:tc>
      </w:tr>
    </w:tbl>
    <w:p w14:paraId="4CD6CD5C" w14:textId="77777777" w:rsidR="005E2535" w:rsidRDefault="00777ACA"/>
    <w:sectPr w:rsidR="005E2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1C4"/>
    <w:rsid w:val="00777ACA"/>
    <w:rsid w:val="008B5243"/>
    <w:rsid w:val="0092544F"/>
    <w:rsid w:val="00C571C4"/>
    <w:rsid w:val="00D7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1980C"/>
  <w15:chartTrackingRefBased/>
  <w15:docId w15:val="{5ACA779A-CBD7-9444-B1ED-707A7FFE4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1C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1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ovic, Ajna</dc:creator>
  <cp:keywords/>
  <dc:description/>
  <cp:lastModifiedBy>Hamidovic, Ajna</cp:lastModifiedBy>
  <cp:revision>3</cp:revision>
  <dcterms:created xsi:type="dcterms:W3CDTF">2021-07-07T17:31:00Z</dcterms:created>
  <dcterms:modified xsi:type="dcterms:W3CDTF">2021-07-12T17:09:00Z</dcterms:modified>
</cp:coreProperties>
</file>